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DB6C1" w14:textId="655B42C4" w:rsidR="0007448A" w:rsidRPr="0071468C" w:rsidRDefault="0007448A" w:rsidP="0007448A">
      <w:pPr>
        <w:widowControl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71468C">
        <w:rPr>
          <w:rFonts w:ascii="Times New Roman" w:eastAsia="宋体" w:hAnsi="Times New Roman" w:cs="Times New Roman" w:hint="eastAsia"/>
          <w:b/>
          <w:sz w:val="20"/>
          <w:szCs w:val="20"/>
        </w:rPr>
        <w:t>T</w:t>
      </w:r>
      <w:r w:rsidRPr="0071468C">
        <w:rPr>
          <w:rFonts w:ascii="Times New Roman" w:eastAsia="宋体" w:hAnsi="Times New Roman" w:cs="Times New Roman"/>
          <w:b/>
          <w:sz w:val="20"/>
          <w:szCs w:val="20"/>
        </w:rPr>
        <w:t>able S3</w:t>
      </w:r>
      <w:r w:rsidRPr="0071468C">
        <w:rPr>
          <w:rFonts w:ascii="Times New Roman" w:eastAsia="宋体" w:hAnsi="Times New Roman" w:cs="Times New Roman"/>
          <w:sz w:val="20"/>
          <w:szCs w:val="20"/>
        </w:rPr>
        <w:t>. Adsorption capacity of MnFe</w:t>
      </w:r>
      <w:r w:rsidRPr="0071468C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Pr="0071468C">
        <w:rPr>
          <w:rFonts w:ascii="Times New Roman" w:eastAsia="宋体" w:hAnsi="Times New Roman" w:cs="Times New Roman"/>
          <w:sz w:val="20"/>
          <w:szCs w:val="20"/>
        </w:rPr>
        <w:t>O</w:t>
      </w:r>
      <w:r w:rsidRPr="0071468C">
        <w:rPr>
          <w:rFonts w:ascii="Times New Roman" w:eastAsia="宋体" w:hAnsi="Times New Roman" w:cs="Times New Roman"/>
          <w:sz w:val="20"/>
          <w:szCs w:val="20"/>
          <w:vertAlign w:val="subscript"/>
        </w:rPr>
        <w:t>4</w:t>
      </w:r>
      <w:r w:rsidRPr="0071468C">
        <w:rPr>
          <w:rFonts w:ascii="Times New Roman" w:eastAsia="宋体" w:hAnsi="Times New Roman" w:cs="Times New Roman"/>
          <w:sz w:val="20"/>
          <w:szCs w:val="20"/>
        </w:rPr>
        <w:t xml:space="preserve"> nanoparticles for Hg</w:t>
      </w:r>
      <w:r w:rsidRPr="0071468C">
        <w:rPr>
          <w:rFonts w:ascii="Times New Roman" w:eastAsia="宋体" w:hAnsi="Times New Roman" w:cs="Times New Roman"/>
          <w:sz w:val="20"/>
          <w:szCs w:val="20"/>
          <w:vertAlign w:val="superscript"/>
        </w:rPr>
        <w:t>0</w:t>
      </w:r>
      <w:r w:rsidRPr="0071468C">
        <w:rPr>
          <w:rFonts w:ascii="Times New Roman" w:eastAsia="宋体" w:hAnsi="Times New Roman" w:cs="Times New Roman"/>
          <w:sz w:val="20"/>
          <w:szCs w:val="20"/>
        </w:rPr>
        <w:t xml:space="preserve"> at different adsorption temperatures under permeation temperature of 40 °C and space velocity of 4.8×10</w:t>
      </w:r>
      <w:r w:rsidRPr="0071468C">
        <w:rPr>
          <w:rFonts w:ascii="Times New Roman" w:eastAsia="宋体" w:hAnsi="Times New Roman" w:cs="Times New Roman"/>
          <w:sz w:val="20"/>
          <w:szCs w:val="20"/>
          <w:vertAlign w:val="superscript"/>
        </w:rPr>
        <w:t>4</w:t>
      </w:r>
      <w:r w:rsidRPr="0071468C">
        <w:rPr>
          <w:rFonts w:ascii="Times New Roman" w:eastAsia="宋体" w:hAnsi="Times New Roman" w:cs="Times New Roman"/>
          <w:sz w:val="20"/>
          <w:szCs w:val="20"/>
        </w:rPr>
        <w:t xml:space="preserve"> h</w:t>
      </w:r>
      <w:r w:rsidRPr="0071468C">
        <w:rPr>
          <w:rFonts w:ascii="Times New Roman" w:eastAsia="宋体" w:hAnsi="Times New Roman" w:cs="Times New Roman"/>
          <w:sz w:val="20"/>
          <w:szCs w:val="20"/>
          <w:vertAlign w:val="superscript"/>
        </w:rPr>
        <w:t>-1</w:t>
      </w:r>
      <w:r w:rsidRPr="0071468C">
        <w:rPr>
          <w:rFonts w:ascii="Times New Roman" w:eastAsia="宋体" w:hAnsi="Times New Roman" w:cs="Times New Roman"/>
          <w:sz w:val="20"/>
          <w:szCs w:val="20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3"/>
        <w:gridCol w:w="2640"/>
        <w:gridCol w:w="2404"/>
        <w:gridCol w:w="2329"/>
      </w:tblGrid>
      <w:tr w:rsidR="008A75D0" w:rsidRPr="0071468C" w14:paraId="40F8F49A" w14:textId="77777777" w:rsidTr="00F3483F">
        <w:trPr>
          <w:trHeight w:val="340"/>
          <w:jc w:val="center"/>
        </w:trPr>
        <w:tc>
          <w:tcPr>
            <w:tcW w:w="5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547D8" w14:textId="2E853BE1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Group</w:t>
            </w:r>
          </w:p>
        </w:tc>
        <w:tc>
          <w:tcPr>
            <w:tcW w:w="15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1D42D" w14:textId="2563508E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eastAsia="宋体" w:hAnsi="Times New Roman" w:cs="Times New Roman"/>
                <w:sz w:val="20"/>
                <w:szCs w:val="20"/>
              </w:rPr>
              <w:t>Adsorbent temperature</w:t>
            </w:r>
            <w:r w:rsidR="003E4C8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3E4C8F" w:rsidRPr="0071468C">
              <w:rPr>
                <w:rFonts w:ascii="Times New Roman" w:eastAsia="宋体" w:hAnsi="Times New Roman" w:cs="Times New Roman"/>
                <w:sz w:val="20"/>
                <w:szCs w:val="20"/>
              </w:rPr>
              <w:t>°C</w:t>
            </w:r>
            <w:r w:rsidR="003E4C8F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45B0B7" w14:textId="47989E51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 xml:space="preserve">Absorption </w:t>
            </w: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capacity</w:t>
            </w:r>
            <w:r w:rsidR="003E4C8F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proofErr w:type="spellStart"/>
            <w:r w:rsidR="003E4C8F" w:rsidRPr="003E4C8F">
              <w:rPr>
                <w:rFonts w:ascii="Times New Roman" w:hAnsi="Times New Roman"/>
                <w:bCs/>
                <w:sz w:val="20"/>
                <w:szCs w:val="20"/>
              </w:rPr>
              <w:t>μg</w:t>
            </w:r>
            <w:proofErr w:type="spellEnd"/>
            <w:r w:rsidR="003E4C8F" w:rsidRPr="003E4C8F">
              <w:rPr>
                <w:rFonts w:ascii="Times New Roman" w:hAnsi="Times New Roman"/>
                <w:bCs/>
                <w:sz w:val="20"/>
                <w:szCs w:val="20"/>
              </w:rPr>
              <w:t>/g</w:t>
            </w:r>
            <w:r w:rsidR="003E4C8F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1994BAD" w14:textId="77777777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 xml:space="preserve">Standard </w:t>
            </w: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d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eviation</w:t>
            </w:r>
          </w:p>
        </w:tc>
      </w:tr>
      <w:tr w:rsidR="008A75D0" w:rsidRPr="0071468C" w14:paraId="769FE245" w14:textId="77777777" w:rsidTr="00F3483F">
        <w:trPr>
          <w:trHeight w:val="340"/>
          <w:jc w:val="center"/>
        </w:trPr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CA019" w14:textId="77777777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6A4FE" w14:textId="24424756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469CF" w14:textId="7B1E7194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7.68</w:t>
            </w:r>
          </w:p>
        </w:tc>
        <w:tc>
          <w:tcPr>
            <w:tcW w:w="1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BF342" w14:textId="5A427B40" w:rsidR="008A75D0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4</w:t>
            </w:r>
          </w:p>
        </w:tc>
      </w:tr>
      <w:tr w:rsidR="008A75D0" w:rsidRPr="0071468C" w14:paraId="1B8424B8" w14:textId="77777777" w:rsidTr="00F3483F">
        <w:trPr>
          <w:trHeight w:val="340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7337" w14:textId="77777777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F274" w14:textId="041F187E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7EEA0E26" w14:textId="23507CF3" w:rsidR="008A75D0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6.27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14:paraId="742DC8FA" w14:textId="435B872B" w:rsidR="008A75D0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29</w:t>
            </w:r>
          </w:p>
        </w:tc>
      </w:tr>
      <w:tr w:rsidR="008A75D0" w:rsidRPr="0071468C" w14:paraId="7E88A9AF" w14:textId="77777777" w:rsidTr="00F3483F">
        <w:trPr>
          <w:trHeight w:val="340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7119" w14:textId="77777777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A624" w14:textId="30E071C9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8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5ADEC004" w14:textId="4B8C97A0" w:rsidR="008A75D0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3.2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14:paraId="2E794CEB" w14:textId="5A8DAC2A" w:rsidR="008A75D0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24</w:t>
            </w:r>
          </w:p>
        </w:tc>
      </w:tr>
      <w:tr w:rsidR="008A75D0" w:rsidRPr="0071468C" w14:paraId="0A51FF9A" w14:textId="77777777" w:rsidTr="00F3483F">
        <w:trPr>
          <w:trHeight w:val="340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A85E" w14:textId="77777777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4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F97D" w14:textId="57151C74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46ACF3FF" w14:textId="16E8CBE8" w:rsidR="008A75D0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0.68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14:paraId="74195154" w14:textId="586D26A7" w:rsidR="008A75D0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35</w:t>
            </w:r>
          </w:p>
        </w:tc>
      </w:tr>
      <w:tr w:rsidR="008A75D0" w:rsidRPr="0071468C" w14:paraId="571C267E" w14:textId="77777777" w:rsidTr="00F3483F">
        <w:trPr>
          <w:trHeight w:val="340"/>
          <w:jc w:val="center"/>
        </w:trPr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C762A2" w14:textId="77777777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5</w:t>
            </w:r>
          </w:p>
        </w:tc>
        <w:tc>
          <w:tcPr>
            <w:tcW w:w="15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1F905C" w14:textId="5CABE471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120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F1D30B" w14:textId="7BE34E35" w:rsidR="008A75D0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8</w:t>
            </w:r>
          </w:p>
        </w:tc>
        <w:tc>
          <w:tcPr>
            <w:tcW w:w="14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3A1A9F" w14:textId="4BF7C032" w:rsidR="008A75D0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22</w:t>
            </w:r>
          </w:p>
        </w:tc>
      </w:tr>
    </w:tbl>
    <w:p w14:paraId="7ABF4EED" w14:textId="202FFF09" w:rsidR="00F91A86" w:rsidRPr="0071468C" w:rsidRDefault="00F91A86" w:rsidP="000B00F9">
      <w:pPr>
        <w:widowControl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sectPr w:rsidR="00F91A86" w:rsidRPr="0071468C" w:rsidSect="000B00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A1B64" w14:textId="77777777" w:rsidR="00F8058B" w:rsidRDefault="00F8058B" w:rsidP="00675B5A">
      <w:r>
        <w:separator/>
      </w:r>
    </w:p>
  </w:endnote>
  <w:endnote w:type="continuationSeparator" w:id="0">
    <w:p w14:paraId="55ACBB04" w14:textId="77777777" w:rsidR="00F8058B" w:rsidRDefault="00F8058B" w:rsidP="00675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68B78" w14:textId="77777777" w:rsidR="00F8058B" w:rsidRDefault="00F8058B" w:rsidP="00675B5A">
      <w:r>
        <w:separator/>
      </w:r>
    </w:p>
  </w:footnote>
  <w:footnote w:type="continuationSeparator" w:id="0">
    <w:p w14:paraId="4A97F6F6" w14:textId="77777777" w:rsidR="00F8058B" w:rsidRDefault="00F8058B" w:rsidP="00675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7FD"/>
    <w:rsid w:val="0007448A"/>
    <w:rsid w:val="000B00F9"/>
    <w:rsid w:val="00183E06"/>
    <w:rsid w:val="002144CC"/>
    <w:rsid w:val="002869EC"/>
    <w:rsid w:val="002E2A78"/>
    <w:rsid w:val="002E4914"/>
    <w:rsid w:val="002F4194"/>
    <w:rsid w:val="003058C2"/>
    <w:rsid w:val="003C6162"/>
    <w:rsid w:val="003E4C8F"/>
    <w:rsid w:val="00404073"/>
    <w:rsid w:val="00415069"/>
    <w:rsid w:val="005158DE"/>
    <w:rsid w:val="005E47FD"/>
    <w:rsid w:val="00675B5A"/>
    <w:rsid w:val="0071468C"/>
    <w:rsid w:val="0076623A"/>
    <w:rsid w:val="00782869"/>
    <w:rsid w:val="008A75D0"/>
    <w:rsid w:val="009110CA"/>
    <w:rsid w:val="009779B8"/>
    <w:rsid w:val="00A50D4F"/>
    <w:rsid w:val="00B70E80"/>
    <w:rsid w:val="00C52F21"/>
    <w:rsid w:val="00CD4170"/>
    <w:rsid w:val="00CF7193"/>
    <w:rsid w:val="00D868CA"/>
    <w:rsid w:val="00DD0455"/>
    <w:rsid w:val="00E83917"/>
    <w:rsid w:val="00EA38E0"/>
    <w:rsid w:val="00ED61DD"/>
    <w:rsid w:val="00EF2D81"/>
    <w:rsid w:val="00F3483F"/>
    <w:rsid w:val="00F8058B"/>
    <w:rsid w:val="00F91A86"/>
    <w:rsid w:val="00FF2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8A3758"/>
  <w14:defaultImageDpi w14:val="32767"/>
  <w15:chartTrackingRefBased/>
  <w15:docId w15:val="{27292D03-B804-424E-B98D-C4D3A71DD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5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5B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5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5B5A"/>
    <w:rPr>
      <w:sz w:val="18"/>
      <w:szCs w:val="18"/>
    </w:rPr>
  </w:style>
  <w:style w:type="table" w:styleId="a7">
    <w:name w:val="Table Grid"/>
    <w:basedOn w:val="a1"/>
    <w:uiPriority w:val="39"/>
    <w:rsid w:val="00782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4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1C656-8495-48C2-BD7C-752E94CB7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</dc:creator>
  <cp:keywords/>
  <dc:description/>
  <cp:lastModifiedBy>Ruijiang Liu</cp:lastModifiedBy>
  <cp:revision>12</cp:revision>
  <dcterms:created xsi:type="dcterms:W3CDTF">2024-04-25T12:19:00Z</dcterms:created>
  <dcterms:modified xsi:type="dcterms:W3CDTF">2024-05-17T13:57:00Z</dcterms:modified>
</cp:coreProperties>
</file>